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99FD3C" w14:textId="77777777" w:rsidR="006C11EB" w:rsidRPr="006C11EB" w:rsidRDefault="006C11EB" w:rsidP="006C11EB">
      <w:pPr>
        <w:rPr>
          <w:rFonts w:ascii="Times New Roman" w:hAnsi="Times New Roman" w:cs="Times New Roman"/>
          <w:sz w:val="24"/>
        </w:rPr>
      </w:pPr>
      <w:r w:rsidRPr="006C11EB">
        <w:rPr>
          <w:rFonts w:ascii="Times New Roman" w:hAnsi="Times New Roman" w:cs="Times New Roman"/>
          <w:sz w:val="24"/>
        </w:rPr>
        <w:t>Supplementary Table</w:t>
      </w:r>
      <w:r w:rsidRPr="006C11EB">
        <w:rPr>
          <w:rFonts w:ascii="Times New Roman" w:hAnsi="Times New Roman" w:cs="Times New Roman"/>
          <w:sz w:val="24"/>
        </w:rPr>
        <w:t xml:space="preserve"> 1</w:t>
      </w:r>
      <w:r w:rsidRPr="006C11EB">
        <w:rPr>
          <w:rFonts w:ascii="Times New Roman" w:hAnsi="Times New Roman" w:cs="Times New Roman"/>
          <w:sz w:val="24"/>
        </w:rPr>
        <w:t>.</w:t>
      </w:r>
    </w:p>
    <w:tbl>
      <w:tblPr>
        <w:tblpPr w:leftFromText="180" w:rightFromText="180" w:vertAnchor="page" w:horzAnchor="margin" w:tblpY="3168"/>
        <w:tblW w:w="9085" w:type="dxa"/>
        <w:tblLook w:val="04A0" w:firstRow="1" w:lastRow="0" w:firstColumn="1" w:lastColumn="0" w:noHBand="0" w:noVBand="1"/>
      </w:tblPr>
      <w:tblGrid>
        <w:gridCol w:w="2557"/>
        <w:gridCol w:w="747"/>
        <w:gridCol w:w="747"/>
        <w:gridCol w:w="747"/>
        <w:gridCol w:w="923"/>
        <w:gridCol w:w="266"/>
        <w:gridCol w:w="747"/>
        <w:gridCol w:w="747"/>
        <w:gridCol w:w="701"/>
        <w:gridCol w:w="1013"/>
      </w:tblGrid>
      <w:tr w:rsidR="00AC799F" w:rsidRPr="00724148" w14:paraId="29D1ED99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0BE08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714EB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A5750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446AC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7E737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DDB56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4281E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3D160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43ED8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BBEC2" w14:textId="77777777" w:rsidR="00724148" w:rsidRPr="00724148" w:rsidRDefault="00724148" w:rsidP="00724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14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24148" w:rsidRPr="00724148" w14:paraId="121D22AC" w14:textId="77777777" w:rsidTr="00AC799F">
        <w:trPr>
          <w:trHeight w:val="299"/>
        </w:trPr>
        <w:tc>
          <w:tcPr>
            <w:tcW w:w="2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C73E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1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C8C5C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X-axis</w:t>
            </w:r>
          </w:p>
        </w:tc>
        <w:tc>
          <w:tcPr>
            <w:tcW w:w="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828E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5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A7953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-axis</w:t>
            </w:r>
          </w:p>
        </w:tc>
      </w:tr>
      <w:tr w:rsidR="00AC799F" w:rsidRPr="00724148" w14:paraId="5AB1B587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7D8D6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sures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62DA2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A179EA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CF0397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η</w:t>
            </w: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  <w:lang w:eastAsia="en-GB"/>
              </w:rPr>
              <w:t>p</w:t>
            </w: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97BD2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F1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FD119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25938F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AA8DF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4D3745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η</w:t>
            </w: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  <w:lang w:eastAsia="en-GB"/>
              </w:rPr>
              <w:t>p</w:t>
            </w:r>
            <w:r w:rsidRPr="0072414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4E3E1D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F10</w:t>
            </w:r>
          </w:p>
        </w:tc>
      </w:tr>
      <w:tr w:rsidR="00AC799F" w:rsidRPr="00724148" w14:paraId="25FBBA7B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DD175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bject Locatio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7867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2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CEDD8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5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5CEB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A17A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93C4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CD39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7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BE9D6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3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8065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91BC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03</w:t>
            </w:r>
          </w:p>
        </w:tc>
      </w:tr>
      <w:tr w:rsidR="00AC799F" w:rsidRPr="00724148" w14:paraId="03B561E9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DCAB6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bject Location * Experim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93A5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C728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156F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E1D3D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8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85CC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DEBF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6EDC7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2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9B19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E394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52</w:t>
            </w:r>
          </w:p>
        </w:tc>
      </w:tr>
      <w:tr w:rsidR="00AC799F" w:rsidRPr="00724148" w14:paraId="3A283509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E383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rip Typ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9F773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CEF7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D1EA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8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E556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7E+9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DA4D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48F70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FC93B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948F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9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AE74D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0E+141</w:t>
            </w:r>
          </w:p>
        </w:tc>
      </w:tr>
      <w:tr w:rsidR="00AC799F" w:rsidRPr="00724148" w14:paraId="1F91CB09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7FBA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rip Type * Experime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CACC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F835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7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1EC15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D1DF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7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35BF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C324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255A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3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CF66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76DE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472</w:t>
            </w:r>
          </w:p>
        </w:tc>
      </w:tr>
      <w:tr w:rsidR="00AC799F" w:rsidRPr="00724148" w14:paraId="3F8F91EA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6EE70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bject Location * Grip Typ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142E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0C36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9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7C37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028C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3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BA61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0F74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AA46B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25717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1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EC5D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8</w:t>
            </w:r>
          </w:p>
        </w:tc>
      </w:tr>
      <w:tr w:rsidR="00AC799F" w:rsidRPr="00724148" w14:paraId="2B6C981A" w14:textId="77777777" w:rsidTr="00AC799F">
        <w:trPr>
          <w:trHeight w:val="273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D8797" w14:textId="77777777" w:rsidR="00724148" w:rsidRPr="00724148" w:rsidRDefault="00724148" w:rsidP="007241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bject Location * Grip Type * Experiment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76D92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338FA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28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DD5D8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17F3B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22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AEA61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E4D1A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6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0AB52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4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95C11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00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DD04B" w14:textId="77777777" w:rsidR="00724148" w:rsidRPr="00724148" w:rsidRDefault="00724148" w:rsidP="00724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2414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263</w:t>
            </w:r>
          </w:p>
        </w:tc>
      </w:tr>
    </w:tbl>
    <w:p w14:paraId="61D42475" w14:textId="7044A630" w:rsidR="006C11EB" w:rsidRPr="006C11EB" w:rsidRDefault="006C11EB" w:rsidP="006C11EB">
      <w:pPr>
        <w:rPr>
          <w:rFonts w:ascii="Times New Roman" w:hAnsi="Times New Roman" w:cs="Times New Roman"/>
          <w:b/>
          <w:i/>
          <w:sz w:val="24"/>
        </w:rPr>
      </w:pPr>
      <w:r w:rsidRPr="006C11EB">
        <w:rPr>
          <w:rFonts w:ascii="Times New Roman" w:hAnsi="Times New Roman" w:cs="Times New Roman"/>
          <w:i/>
          <w:sz w:val="24"/>
        </w:rPr>
        <w:t xml:space="preserve">All effects from the </w:t>
      </w:r>
      <w:r w:rsidRPr="006C11EB">
        <w:rPr>
          <w:rFonts w:asciiTheme="majorBidi" w:hAnsiTheme="majorBidi" w:cstheme="majorBidi"/>
          <w:i/>
          <w:iCs/>
          <w:sz w:val="24"/>
          <w:szCs w:val="24"/>
        </w:rPr>
        <w:t xml:space="preserve">2x2x2 mixed ANOVA, with Grip type (power vs precision) and Object location (large target on top vs small target on top) as repeated measures factors and Experiment (1: explicit prediction vs </w:t>
      </w:r>
      <w:r>
        <w:rPr>
          <w:rFonts w:asciiTheme="majorBidi" w:hAnsiTheme="majorBidi" w:cstheme="majorBidi"/>
          <w:i/>
          <w:iCs/>
          <w:sz w:val="24"/>
          <w:szCs w:val="24"/>
        </w:rPr>
        <w:t>2: implicit predict</w:t>
      </w:r>
      <w:r w:rsidRPr="006C11EB">
        <w:rPr>
          <w:rFonts w:asciiTheme="majorBidi" w:hAnsiTheme="majorBidi" w:cstheme="majorBidi"/>
          <w:i/>
          <w:iCs/>
          <w:sz w:val="24"/>
          <w:szCs w:val="24"/>
        </w:rPr>
        <w:t>ion) as between-subjects factor. The tab</w:t>
      </w:r>
      <w:r>
        <w:rPr>
          <w:rFonts w:asciiTheme="majorBidi" w:hAnsiTheme="majorBidi" w:cstheme="majorBidi"/>
          <w:i/>
          <w:iCs/>
          <w:sz w:val="24"/>
          <w:szCs w:val="24"/>
        </w:rPr>
        <w:t>le also includes Bayes Factors.</w:t>
      </w:r>
    </w:p>
    <w:p w14:paraId="3C81076B" w14:textId="77777777" w:rsidR="0016780B" w:rsidRDefault="0016780B" w:rsidP="0016780B">
      <w:pPr>
        <w:jc w:val="center"/>
        <w:rPr>
          <w:rFonts w:ascii="Times New Roman" w:hAnsi="Times New Roman" w:cs="Times New Roman"/>
          <w:b/>
          <w:sz w:val="24"/>
        </w:rPr>
      </w:pPr>
    </w:p>
    <w:p w14:paraId="33636F4C" w14:textId="5549423C" w:rsidR="0016780B" w:rsidRDefault="0016780B" w:rsidP="00724148">
      <w:pPr>
        <w:rPr>
          <w:rFonts w:ascii="Times New Roman" w:hAnsi="Times New Roman" w:cs="Times New Roman"/>
          <w:b/>
          <w:sz w:val="24"/>
        </w:rPr>
      </w:pPr>
    </w:p>
    <w:p w14:paraId="0DD48486" w14:textId="77777777" w:rsidR="006C11EB" w:rsidRPr="0016780B" w:rsidRDefault="006C11E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6C11EB" w:rsidRPr="00167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FFE"/>
    <w:rsid w:val="0016780B"/>
    <w:rsid w:val="006B7B81"/>
    <w:rsid w:val="006C11EB"/>
    <w:rsid w:val="00724148"/>
    <w:rsid w:val="00915FFE"/>
    <w:rsid w:val="00925C1F"/>
    <w:rsid w:val="00AC799F"/>
    <w:rsid w:val="00D62FA3"/>
    <w:rsid w:val="00F1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5B699"/>
  <w15:chartTrackingRefBased/>
  <w15:docId w15:val="{0FD15B20-1895-443C-8BB9-2FED1E2BD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D62FA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D62FA3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62FA3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2FA3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D62FA3"/>
    <w:rPr>
      <w:i/>
      <w:iCs/>
    </w:rPr>
  </w:style>
  <w:style w:type="table" w:styleId="LightShading-Accent1">
    <w:name w:val="Light Shading Accent 1"/>
    <w:basedOn w:val="TableNormal"/>
    <w:uiPriority w:val="60"/>
    <w:rsid w:val="00D62FA3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D62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62F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62F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9C465E981F144392A7844E8133B29C" ma:contentTypeVersion="11" ma:contentTypeDescription="Create a new document." ma:contentTypeScope="" ma:versionID="33bd8079d78d7e031e88f158d94c592c">
  <xsd:schema xmlns:xsd="http://www.w3.org/2001/XMLSchema" xmlns:xs="http://www.w3.org/2001/XMLSchema" xmlns:p="http://schemas.microsoft.com/office/2006/metadata/properties" xmlns:ns3="a3d89b4c-e9e0-4d30-88c0-a6d8a9e90285" xmlns:ns4="7b2ee9cb-f491-4246-91a7-19d246f121ee" targetNamespace="http://schemas.microsoft.com/office/2006/metadata/properties" ma:root="true" ma:fieldsID="7eb33d9db72b1280296aae8e3d858cfd" ns3:_="" ns4:_="">
    <xsd:import namespace="a3d89b4c-e9e0-4d30-88c0-a6d8a9e90285"/>
    <xsd:import namespace="7b2ee9cb-f491-4246-91a7-19d246f121e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d89b4c-e9e0-4d30-88c0-a6d8a9e902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2ee9cb-f491-4246-91a7-19d246f121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8D7354-D31E-4C56-BEFD-7F4D2C63FF0A}">
  <ds:schemaRefs>
    <ds:schemaRef ds:uri="http://schemas.microsoft.com/office/2006/documentManagement/types"/>
    <ds:schemaRef ds:uri="http://schemas.microsoft.com/office/2006/metadata/properties"/>
    <ds:schemaRef ds:uri="a3d89b4c-e9e0-4d30-88c0-a6d8a9e90285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7b2ee9cb-f491-4246-91a7-19d246f121ee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46DCC31-8ED7-43B7-B855-73FB1E5534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659A0F-328A-43E7-8127-6499AE707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89b4c-e9e0-4d30-88c0-a6d8a9e90285"/>
    <ds:schemaRef ds:uri="7b2ee9cb-f491-4246-91a7-19d246f121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cdonough (PSY - Staff)</dc:creator>
  <cp:keywords/>
  <dc:description/>
  <cp:lastModifiedBy>Katrina Mcdonough (PSY - Staff)</cp:lastModifiedBy>
  <cp:revision>5</cp:revision>
  <dcterms:created xsi:type="dcterms:W3CDTF">2019-09-29T11:29:00Z</dcterms:created>
  <dcterms:modified xsi:type="dcterms:W3CDTF">2019-10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9C465E981F144392A7844E8133B29C</vt:lpwstr>
  </property>
</Properties>
</file>